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emf" ContentType="image/x-emf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Default Extension="rels" ContentType="application/vnd.openxmlformats-package.relationship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06AB8" w:rsidRDefault="002D5E52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</w:t>
      </w:r>
      <w:r w:rsidR="009472D7">
        <w:rPr>
          <w:rFonts w:ascii="Times New Roman" w:hAnsi="Times New Roman" w:cs="Times New Roman"/>
          <w:b/>
          <w:sz w:val="24"/>
          <w:szCs w:val="24"/>
          <w:lang w:val="en-US"/>
        </w:rPr>
        <w:t>ORTING</w:t>
      </w:r>
      <w:r w:rsidR="00376BD7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INFORMATION</w:t>
      </w:r>
    </w:p>
    <w:p w:rsidR="00B06AB8" w:rsidRDefault="00B06AB8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6D5A97" w:rsidRDefault="00B06AB8" w:rsidP="006D5A97">
      <w:pPr>
        <w:spacing w:line="360" w:lineRule="auto"/>
        <w:ind w:left="-142"/>
        <w:jc w:val="center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A65695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Pr="00A65695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Pr="00B06AB8">
        <w:rPr>
          <w:rFonts w:ascii="Times New Roman" w:hAnsi="Times New Roman" w:cs="Times New Roman"/>
          <w:b/>
          <w:sz w:val="24"/>
          <w:szCs w:val="24"/>
          <w:lang w:val="en-US"/>
        </w:rPr>
        <w:t>Parasitized erythrocytes in the periphery.</w:t>
      </w:r>
      <w:r w:rsidRPr="00A656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D5A97" w:rsidRDefault="006D63CC" w:rsidP="006D5A97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D63CC">
        <w:rPr>
          <w:noProof/>
          <w:lang w:val="en-US" w:eastAsia="en-US"/>
        </w:rPr>
        <w:drawing>
          <wp:inline distT="0" distB="0" distL="0" distR="0">
            <wp:extent cx="5400040" cy="1595380"/>
            <wp:effectExtent l="19050" t="0" r="0" b="0"/>
            <wp:docPr id="4" name="Imagem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0040" cy="159538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5E5738" w:rsidRDefault="005E5738" w:rsidP="00AE5C5D">
      <w:pPr>
        <w:spacing w:line="360" w:lineRule="auto"/>
        <w:ind w:left="-142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2775B5" w:rsidRPr="006D5A97" w:rsidRDefault="002775B5">
      <w:pPr>
        <w:rPr>
          <w:lang w:val="en-US"/>
        </w:rPr>
      </w:pPr>
    </w:p>
    <w:sectPr w:rsidR="002775B5" w:rsidRPr="006D5A97" w:rsidSect="006F5786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oNotTrackMoves/>
  <w:defaultTabStop w:val="708"/>
  <w:hyphenationZone w:val="425"/>
  <w:characterSpacingControl w:val="doNotCompress"/>
  <w:compat/>
  <w:rsids>
    <w:rsidRoot w:val="006D5A97"/>
    <w:rsid w:val="000459E4"/>
    <w:rsid w:val="00046513"/>
    <w:rsid w:val="001051A4"/>
    <w:rsid w:val="00142CDF"/>
    <w:rsid w:val="00191445"/>
    <w:rsid w:val="001D4C95"/>
    <w:rsid w:val="0020409A"/>
    <w:rsid w:val="00237667"/>
    <w:rsid w:val="002775B5"/>
    <w:rsid w:val="002A1678"/>
    <w:rsid w:val="002D5E52"/>
    <w:rsid w:val="00310FE1"/>
    <w:rsid w:val="00376BD7"/>
    <w:rsid w:val="003778E3"/>
    <w:rsid w:val="00464E5B"/>
    <w:rsid w:val="005E5738"/>
    <w:rsid w:val="005F424A"/>
    <w:rsid w:val="0061146F"/>
    <w:rsid w:val="00641257"/>
    <w:rsid w:val="0065054C"/>
    <w:rsid w:val="00657FB1"/>
    <w:rsid w:val="00675055"/>
    <w:rsid w:val="006D5A97"/>
    <w:rsid w:val="006D63CC"/>
    <w:rsid w:val="00832405"/>
    <w:rsid w:val="008B64D4"/>
    <w:rsid w:val="008C69EA"/>
    <w:rsid w:val="00905396"/>
    <w:rsid w:val="009472D7"/>
    <w:rsid w:val="009D1864"/>
    <w:rsid w:val="00AE5C5D"/>
    <w:rsid w:val="00B06AB8"/>
    <w:rsid w:val="00D372CA"/>
    <w:rsid w:val="00DB19F5"/>
    <w:rsid w:val="00DE36BC"/>
    <w:rsid w:val="00E3116A"/>
    <w:rsid w:val="00E37D1E"/>
    <w:rsid w:val="00E57B6C"/>
    <w:rsid w:val="00FE4DBD"/>
  </w:rsids>
  <m:mathPr>
    <m:mathFont m:val="Arial Black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D5A97"/>
    <w:rPr>
      <w:rFonts w:eastAsiaTheme="minorEastAsia"/>
      <w:lang w:val="pt-PT" w:eastAsia="pt-PT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D5A9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D5A97"/>
    <w:rPr>
      <w:rFonts w:ascii="Tahoma" w:eastAsiaTheme="minorEastAsia" w:hAnsi="Tahoma" w:cs="Tahoma"/>
      <w:sz w:val="16"/>
      <w:szCs w:val="16"/>
      <w:lang w:val="pt-PT" w:eastAsia="pt-P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emf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57</Words>
  <Characters>3749</Characters>
  <Application>Microsoft Macintosh Word</Application>
  <DocSecurity>0</DocSecurity>
  <Lines>31</Lines>
  <Paragraphs>7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 </Company>
  <LinksUpToDate>false</LinksUpToDate>
  <CharactersWithSpaces>46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Carlos Penha Gonçalves</cp:lastModifiedBy>
  <cp:revision>2</cp:revision>
  <dcterms:created xsi:type="dcterms:W3CDTF">2012-07-23T23:50:00Z</dcterms:created>
  <dcterms:modified xsi:type="dcterms:W3CDTF">2012-07-23T23:50:00Z</dcterms:modified>
</cp:coreProperties>
</file>